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F8541D" w14:textId="7FAE94B5" w:rsidR="00F6173A" w:rsidRPr="00035DD4" w:rsidRDefault="00B331AE" w:rsidP="00F6173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SimSun" w:hAnsi="Times New Roman" w:cs="Times New Roman"/>
          <w:color w:val="212121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212121"/>
          <w:kern w:val="0"/>
          <w:sz w:val="24"/>
          <w:szCs w:val="24"/>
        </w:rPr>
        <w:t xml:space="preserve">S1 </w:t>
      </w:r>
      <w:r w:rsidR="00F6173A" w:rsidRPr="00035DD4">
        <w:rPr>
          <w:rFonts w:ascii="Times New Roman" w:eastAsia="SimSun" w:hAnsi="Times New Roman" w:cs="Times New Roman"/>
          <w:color w:val="212121"/>
          <w:kern w:val="0"/>
          <w:sz w:val="24"/>
          <w:szCs w:val="24"/>
        </w:rPr>
        <w:t>Data Source</w:t>
      </w:r>
      <w:bookmarkStart w:id="0" w:name="_GoBack"/>
      <w:bookmarkEnd w:id="0"/>
    </w:p>
    <w:p w14:paraId="3A14CEED" w14:textId="77777777" w:rsidR="00F6173A" w:rsidRPr="00035DD4" w:rsidRDefault="00F6173A" w:rsidP="009E788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SimSun" w:hAnsi="Times New Roman" w:cs="Times New Roman"/>
          <w:color w:val="212121"/>
          <w:kern w:val="0"/>
          <w:sz w:val="24"/>
          <w:szCs w:val="24"/>
        </w:rPr>
      </w:pPr>
    </w:p>
    <w:p w14:paraId="54DA2376" w14:textId="792E4797" w:rsidR="00F6173A" w:rsidRPr="00035DD4" w:rsidRDefault="00F6173A" w:rsidP="009E788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SimSun" w:hAnsi="Times New Roman" w:cs="Times New Roman"/>
          <w:color w:val="212121"/>
          <w:kern w:val="0"/>
          <w:sz w:val="24"/>
          <w:szCs w:val="24"/>
        </w:rPr>
      </w:pPr>
      <w:r w:rsidRPr="00035DD4">
        <w:rPr>
          <w:rFonts w:ascii="Times New Roman" w:eastAsia="SimSun" w:hAnsi="Times New Roman" w:cs="Times New Roman"/>
          <w:color w:val="212121"/>
          <w:kern w:val="0"/>
          <w:sz w:val="24"/>
          <w:szCs w:val="24"/>
        </w:rPr>
        <w:t>This study in paper applies APS data set and Google Map, and they may be accessed from:</w:t>
      </w:r>
    </w:p>
    <w:p w14:paraId="170E314A" w14:textId="77777777" w:rsidR="00F6173A" w:rsidRPr="00035DD4" w:rsidRDefault="00F6173A" w:rsidP="009E788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02B259A9" w14:textId="5C1E7227" w:rsidR="00F6173A" w:rsidRPr="00035DD4" w:rsidRDefault="00F6173A" w:rsidP="009E788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035DD4">
        <w:rPr>
          <w:rFonts w:ascii="Times New Roman" w:hAnsi="Times New Roman" w:cs="Times New Roman"/>
          <w:sz w:val="24"/>
          <w:szCs w:val="24"/>
        </w:rPr>
        <w:t>APS Data Set:</w:t>
      </w:r>
    </w:p>
    <w:p w14:paraId="20317D65" w14:textId="77777777" w:rsidR="00F6173A" w:rsidRPr="00035DD4" w:rsidRDefault="00B331AE" w:rsidP="009E788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sz w:val="24"/>
          <w:szCs w:val="24"/>
        </w:rPr>
      </w:pPr>
      <w:hyperlink r:id="rId4" w:history="1">
        <w:r w:rsidR="00F6173A" w:rsidRPr="00035DD4">
          <w:rPr>
            <w:rStyle w:val="Hyperlink"/>
            <w:rFonts w:ascii="Times New Roman" w:hAnsi="Times New Roman" w:cs="Times New Roman"/>
            <w:sz w:val="24"/>
            <w:szCs w:val="24"/>
          </w:rPr>
          <w:t>https://journals.aps.org/datasets</w:t>
        </w:r>
      </w:hyperlink>
      <w:r w:rsidR="00F6173A" w:rsidRPr="00035DD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7D6C0E" w14:textId="1685A5AC" w:rsidR="00F6173A" w:rsidRPr="00035DD4" w:rsidRDefault="00F6173A" w:rsidP="009E788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SimSun" w:hAnsi="Times New Roman" w:cs="Times New Roman"/>
          <w:color w:val="212121"/>
          <w:kern w:val="0"/>
          <w:sz w:val="24"/>
          <w:szCs w:val="24"/>
        </w:rPr>
      </w:pPr>
      <w:r w:rsidRPr="00035DD4">
        <w:rPr>
          <w:rFonts w:ascii="Times New Roman" w:hAnsi="Times New Roman" w:cs="Times New Roman"/>
          <w:sz w:val="24"/>
          <w:szCs w:val="24"/>
        </w:rPr>
        <w:t>(click the button” Request Access”)</w:t>
      </w:r>
    </w:p>
    <w:p w14:paraId="6B77407F" w14:textId="147AC6A4" w:rsidR="0082603A" w:rsidRPr="00035DD4" w:rsidRDefault="0082603A" w:rsidP="009E788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SimSun" w:hAnsi="Times New Roman" w:cs="Times New Roman"/>
          <w:color w:val="212121"/>
          <w:kern w:val="0"/>
          <w:sz w:val="24"/>
          <w:szCs w:val="24"/>
        </w:rPr>
      </w:pPr>
    </w:p>
    <w:p w14:paraId="45234AEF" w14:textId="3E47B935" w:rsidR="00F6173A" w:rsidRPr="00035DD4" w:rsidRDefault="00F6173A" w:rsidP="009E788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035DD4">
        <w:rPr>
          <w:rFonts w:ascii="Times New Roman" w:hAnsi="Times New Roman" w:cs="Times New Roman"/>
          <w:sz w:val="24"/>
          <w:szCs w:val="24"/>
        </w:rPr>
        <w:t>Google Map API</w:t>
      </w:r>
    </w:p>
    <w:p w14:paraId="4DDE73D8" w14:textId="77777777" w:rsidR="00F6173A" w:rsidRPr="00035DD4" w:rsidRDefault="00B331AE">
      <w:pPr>
        <w:rPr>
          <w:rFonts w:ascii="Times New Roman" w:hAnsi="Times New Roman" w:cs="Times New Roman"/>
          <w:sz w:val="24"/>
          <w:szCs w:val="24"/>
        </w:rPr>
      </w:pPr>
      <w:hyperlink r:id="rId5" w:history="1">
        <w:r w:rsidR="00F6173A" w:rsidRPr="00035DD4">
          <w:rPr>
            <w:rStyle w:val="Hyperlink"/>
            <w:rFonts w:ascii="Times New Roman" w:hAnsi="Times New Roman" w:cs="Times New Roman"/>
            <w:sz w:val="24"/>
            <w:szCs w:val="24"/>
          </w:rPr>
          <w:t>https://maps.googleapis.com/maps/api/geocode/json?address=AffiliationName&amp;key=%3c&lt;YourKey&gt;</w:t>
        </w:r>
      </w:hyperlink>
    </w:p>
    <w:p w14:paraId="2BCCE721" w14:textId="3769A7E2" w:rsidR="00F6173A" w:rsidRPr="00035DD4" w:rsidRDefault="00F6173A">
      <w:pPr>
        <w:rPr>
          <w:rFonts w:ascii="Times New Roman" w:hAnsi="Times New Roman" w:cs="Times New Roman"/>
          <w:sz w:val="24"/>
          <w:szCs w:val="24"/>
        </w:rPr>
      </w:pPr>
      <w:r w:rsidRPr="00035DD4">
        <w:rPr>
          <w:rFonts w:ascii="Times New Roman" w:hAnsi="Times New Roman" w:cs="Times New Roman"/>
          <w:sz w:val="24"/>
          <w:szCs w:val="24"/>
        </w:rPr>
        <w:t>(note: an individual key may be requested from Google, which replaces &lt;YourKey&gt; in the link above)</w:t>
      </w:r>
    </w:p>
    <w:sectPr w:rsidR="00F6173A" w:rsidRPr="00035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603A"/>
    <w:rsid w:val="00035DD4"/>
    <w:rsid w:val="00522956"/>
    <w:rsid w:val="0082603A"/>
    <w:rsid w:val="009E7886"/>
    <w:rsid w:val="00B331AE"/>
    <w:rsid w:val="00EE3E29"/>
    <w:rsid w:val="00F61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047D6"/>
  <w15:chartTrackingRefBased/>
  <w15:docId w15:val="{0B485BB6-DCC8-4F24-AF42-9FB8C60BC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260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2603A"/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2603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173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47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maps.googleapis.com/maps/api/geocode/json?address=AffiliationName&amp;key=%3c%3cYourKey%3e" TargetMode="External"/><Relationship Id="rId4" Type="http://schemas.openxmlformats.org/officeDocument/2006/relationships/hyperlink" Target="https://journals.aps.org/datasets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leei</cp:lastModifiedBy>
  <cp:revision>3</cp:revision>
  <dcterms:created xsi:type="dcterms:W3CDTF">2018-02-11T01:30:00Z</dcterms:created>
  <dcterms:modified xsi:type="dcterms:W3CDTF">2018-02-11T01:35:00Z</dcterms:modified>
</cp:coreProperties>
</file>